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CF4F1" w14:textId="6890FD33" w:rsidR="00EA0F89" w:rsidRPr="0035235E" w:rsidRDefault="00EA0F89" w:rsidP="00EA0F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A17A1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C19B2">
        <w:rPr>
          <w:rFonts w:ascii="Times New Roman" w:hAnsi="Times New Roman" w:cs="Times New Roman"/>
          <w:b/>
          <w:sz w:val="24"/>
          <w:szCs w:val="24"/>
        </w:rPr>
        <w:t>. Mean EMG Amplitude during Flex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235E">
        <w:rPr>
          <w:rFonts w:ascii="Times New Roman" w:hAnsi="Times New Roman" w:cs="Times New Roman"/>
          <w:sz w:val="24"/>
          <w:szCs w:val="24"/>
        </w:rPr>
        <w:t xml:space="preserve">Mean amplitude data </w:t>
      </w:r>
      <w:r>
        <w:rPr>
          <w:rFonts w:ascii="Times New Roman" w:hAnsi="Times New Roman" w:cs="Times New Roman"/>
          <w:sz w:val="24"/>
          <w:szCs w:val="24"/>
        </w:rPr>
        <w:t>for flexion disaggregated by sex</w:t>
      </w:r>
    </w:p>
    <w:tbl>
      <w:tblPr>
        <w:tblW w:w="56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63"/>
        <w:gridCol w:w="1064"/>
        <w:gridCol w:w="1063"/>
        <w:gridCol w:w="355"/>
        <w:gridCol w:w="1064"/>
        <w:gridCol w:w="1064"/>
      </w:tblGrid>
      <w:tr w:rsidR="00EA0F89" w:rsidRPr="002E2B74" w14:paraId="3194A275" w14:textId="77777777" w:rsidTr="00A632E7">
        <w:trPr>
          <w:trHeight w:val="20"/>
        </w:trPr>
        <w:tc>
          <w:tcPr>
            <w:tcW w:w="106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6D86C9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uscles</w:t>
            </w:r>
          </w:p>
        </w:tc>
        <w:tc>
          <w:tcPr>
            <w:tcW w:w="4610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8A091" w14:textId="77777777" w:rsidR="00EA0F89" w:rsidRPr="0035235E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35235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Flexion</w:t>
            </w:r>
          </w:p>
        </w:tc>
      </w:tr>
      <w:tr w:rsidR="00EA0F89" w:rsidRPr="002E2B74" w14:paraId="060DE6A1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293CCB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0E0CDC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614F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</w:tcPr>
          <w:p w14:paraId="64720A9C" w14:textId="77777777" w:rsidR="00EA0F89" w:rsidRPr="0035235E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35235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Depression</w:t>
            </w:r>
          </w:p>
        </w:tc>
      </w:tr>
      <w:tr w:rsidR="00EA0F89" w:rsidRPr="002E2B74" w14:paraId="71E3E1C5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556DCD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623DF9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F02D88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9D76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896A6" w14:textId="77777777" w:rsidR="00EA0F89" w:rsidRPr="0035235E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35235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855E3" w14:textId="77777777" w:rsidR="00EA0F89" w:rsidRPr="0035235E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35235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Females</w:t>
            </w:r>
          </w:p>
        </w:tc>
      </w:tr>
      <w:tr w:rsidR="00EA0F89" w:rsidRPr="002E2B74" w14:paraId="0F9F2F40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592984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9A9CF8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84C523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 w:rsidRPr="002E2B74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BB0E5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E3197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0CA7" w14:textId="77777777" w:rsidR="00EA0F89" w:rsidRPr="002E2B74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 w:rsidRPr="002E2B74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</w:tr>
      <w:tr w:rsidR="00EA0F89" w:rsidRPr="002E2B74" w14:paraId="3C767EB5" w14:textId="77777777" w:rsidTr="00A632E7">
        <w:trPr>
          <w:trHeight w:val="20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5B4A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8F0E73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2A046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±3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C1B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2C1D1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±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65ABA4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2</w:t>
            </w:r>
          </w:p>
        </w:tc>
      </w:tr>
      <w:tr w:rsidR="00EA0F89" w:rsidRPr="002E2B74" w14:paraId="154A1A42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7AE3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319E5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53C9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±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0A87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AB42F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±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526E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±2</w:t>
            </w:r>
          </w:p>
        </w:tc>
      </w:tr>
      <w:tr w:rsidR="00EA0F89" w:rsidRPr="002E2B74" w14:paraId="01CD26EB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E16B7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A41E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5FD39A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±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7EC2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9AB7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±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27D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3</w:t>
            </w:r>
          </w:p>
        </w:tc>
      </w:tr>
      <w:tr w:rsidR="00EA0F89" w:rsidRPr="002E2B74" w14:paraId="512E565C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C79C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87507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9E77B8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9014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3EFC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±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282F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±3</w:t>
            </w:r>
          </w:p>
        </w:tc>
      </w:tr>
      <w:tr w:rsidR="00EA0F89" w:rsidRPr="002E2B74" w14:paraId="03ED00C0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3E59B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7C5184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4FDF24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±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25AB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F6CC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DC9B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±3</w:t>
            </w:r>
          </w:p>
        </w:tc>
      </w:tr>
      <w:tr w:rsidR="00EA0F89" w:rsidRPr="002E2B74" w14:paraId="50EA51E8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28271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9307D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±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06DF8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±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72A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1770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±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AED31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±5</w:t>
            </w:r>
          </w:p>
        </w:tc>
      </w:tr>
      <w:tr w:rsidR="00EA0F89" w:rsidRPr="002E2B74" w14:paraId="51244E45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551AB5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E5B0A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73478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±1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D561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AD8C2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±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6152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±20</w:t>
            </w:r>
          </w:p>
        </w:tc>
      </w:tr>
      <w:tr w:rsidR="00EA0F89" w:rsidRPr="002E2B74" w14:paraId="7F3D4B73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DB91D8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6F113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0B2511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±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DBB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9DF9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6220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±2</w:t>
            </w:r>
          </w:p>
        </w:tc>
      </w:tr>
      <w:tr w:rsidR="00EA0F89" w:rsidRPr="002E2B74" w14:paraId="7C486BEA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7535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916AF7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C15130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4E8A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5F580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±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0299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4</w:t>
            </w:r>
          </w:p>
        </w:tc>
      </w:tr>
      <w:tr w:rsidR="00EA0F89" w:rsidRPr="002E2B74" w14:paraId="79D52E5B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E307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F2301F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D1862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±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6E6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11033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69D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±5</w:t>
            </w:r>
          </w:p>
        </w:tc>
      </w:tr>
      <w:tr w:rsidR="00EA0F89" w:rsidRPr="002E2B74" w14:paraId="3104DB77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488E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C2DDA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7DBD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±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8BB1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E0069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±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8068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±5</w:t>
            </w:r>
          </w:p>
        </w:tc>
      </w:tr>
      <w:tr w:rsidR="00EA0F89" w:rsidRPr="002E2B74" w14:paraId="4F9D8256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3B39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40CF1F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6DB2A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±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9A52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7213F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±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1F1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±6</w:t>
            </w:r>
          </w:p>
        </w:tc>
      </w:tr>
      <w:tr w:rsidR="00EA0F89" w:rsidRPr="002E2B74" w14:paraId="42AB49FA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DFF2C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P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53245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±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A5B98D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±6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C4CE9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48AF55B2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±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09775958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±4</w:t>
            </w:r>
          </w:p>
        </w:tc>
      </w:tr>
      <w:tr w:rsidR="00EA0F89" w:rsidRPr="002E2B74" w14:paraId="3FBB0CC4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1E0D3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5AD2CC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55B54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±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81E1C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816A6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9CF85" w14:textId="77777777" w:rsidR="00EA0F89" w:rsidRPr="00DE282F" w:rsidRDefault="00EA0F89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2</w:t>
            </w:r>
          </w:p>
        </w:tc>
      </w:tr>
    </w:tbl>
    <w:p w14:paraId="05E580F7" w14:textId="77777777" w:rsidR="00EA0F89" w:rsidRDefault="00EA0F89" w:rsidP="00EA0F89">
      <w:pPr>
        <w:pStyle w:val="NoSpacing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AD – anterior deltoid; MD – middle deltoid, PD – posterior deltoid; UT – upper trapezius; MT – middle trapezius; LT – lower trapezius; RM – rhomboid major; SA – serratus anterior; TM – </w:t>
      </w:r>
      <w:proofErr w:type="spellStart"/>
      <w:r>
        <w:rPr>
          <w:rFonts w:ascii="Times New Roman" w:hAnsi="Times New Roman" w:cs="Times New Roman"/>
          <w:iCs/>
        </w:rPr>
        <w:t>teres</w:t>
      </w:r>
      <w:proofErr w:type="spellEnd"/>
      <w:r>
        <w:rPr>
          <w:rFonts w:ascii="Times New Roman" w:hAnsi="Times New Roman" w:cs="Times New Roman"/>
          <w:iCs/>
        </w:rPr>
        <w:t xml:space="preserve"> major; LD – latissimus </w:t>
      </w:r>
      <w:proofErr w:type="spellStart"/>
      <w:r>
        <w:rPr>
          <w:rFonts w:ascii="Times New Roman" w:hAnsi="Times New Roman" w:cs="Times New Roman"/>
          <w:iCs/>
        </w:rPr>
        <w:t>dorsi</w:t>
      </w:r>
      <w:proofErr w:type="spellEnd"/>
      <w:r>
        <w:rPr>
          <w:rFonts w:ascii="Times New Roman" w:hAnsi="Times New Roman" w:cs="Times New Roman"/>
          <w:iCs/>
        </w:rPr>
        <w:t xml:space="preserve">; PM – pectoralis major; SSP – supraspinatus; ISP – infraspinatus; SUBS – subscapularis </w:t>
      </w:r>
    </w:p>
    <w:p w14:paraId="50913B54" w14:textId="77777777" w:rsidR="00EA0F89" w:rsidRDefault="00EA0F89" w:rsidP="00EA0F8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iCs/>
          <w:szCs w:val="24"/>
          <w:vertAlign w:val="superscript"/>
        </w:rPr>
        <w:t>a</w:t>
      </w:r>
      <w:r>
        <w:rPr>
          <w:rFonts w:ascii="Times New Roman" w:hAnsi="Times New Roman" w:cs="Times New Roman"/>
          <w:iCs/>
          <w:szCs w:val="24"/>
        </w:rPr>
        <w:t xml:space="preserve"> V</w:t>
      </w:r>
      <w:r w:rsidRPr="002E2B74">
        <w:rPr>
          <w:rFonts w:ascii="Times New Roman" w:hAnsi="Times New Roman" w:cs="Times New Roman"/>
          <w:iCs/>
          <w:szCs w:val="24"/>
        </w:rPr>
        <w:t xml:space="preserve">alues are means </w:t>
      </w:r>
      <w:r w:rsidRPr="002E2B74">
        <w:rPr>
          <w:rFonts w:ascii="Times New Roman" w:hAnsi="Times New Roman" w:cs="Times New Roman"/>
          <w:szCs w:val="24"/>
        </w:rPr>
        <w:t>± SEM</w:t>
      </w:r>
    </w:p>
    <w:p w14:paraId="652AB8DC" w14:textId="58F726EB" w:rsidR="005F7FBF" w:rsidRPr="00EA0F89" w:rsidRDefault="005F7FBF" w:rsidP="00EA0F89"/>
    <w:sectPr w:rsidR="005F7FBF" w:rsidRPr="00EA0F89" w:rsidSect="00EA0F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341E03"/>
    <w:rsid w:val="00444613"/>
    <w:rsid w:val="005235B3"/>
    <w:rsid w:val="005D152C"/>
    <w:rsid w:val="005F7FBF"/>
    <w:rsid w:val="006A46B6"/>
    <w:rsid w:val="00A17A14"/>
    <w:rsid w:val="00D145D4"/>
    <w:rsid w:val="00D3200E"/>
    <w:rsid w:val="00EA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link w:val="NoSpacingChar"/>
    <w:uiPriority w:val="1"/>
    <w:qFormat/>
    <w:rsid w:val="00D145D4"/>
  </w:style>
  <w:style w:type="character" w:customStyle="1" w:styleId="NoSpacingChar">
    <w:name w:val="No Spacing Char"/>
    <w:link w:val="NoSpacing"/>
    <w:uiPriority w:val="1"/>
    <w:locked/>
    <w:rsid w:val="006A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0:00Z</dcterms:created>
  <dcterms:modified xsi:type="dcterms:W3CDTF">2019-01-27T13:30:00Z</dcterms:modified>
</cp:coreProperties>
</file>